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MDPI22heading2"/>
        <w:spacing w:before="240" w:after="120"/>
        <w:rPr/>
      </w:pPr>
      <w:r>
        <w:rPr>
          <w:rFonts w:eastAsia="Times New Roman" w:cs="Times New Roman"/>
          <w:b/>
          <w:bCs/>
          <w:i w:val="false"/>
          <w:kern w:val="0"/>
          <w:szCs w:val="20"/>
          <w:lang w:val="en-GB" w:eastAsia="de-DE"/>
        </w:rPr>
        <w:t>Supplemental table 2.</w:t>
      </w:r>
      <w:r>
        <w:rPr>
          <w:rFonts w:eastAsia="Times New Roman" w:cs="Times New Roman"/>
          <w:i w:val="false"/>
          <w:kern w:val="0"/>
          <w:szCs w:val="20"/>
          <w:lang w:val="en-GB" w:eastAsia="de-DE"/>
        </w:rPr>
        <w:t xml:space="preserve"> Univariate linear regression between twelve PET parameters (SUVmax, SUVmean, TMTV, TLG, TMTS, TVSR, TumBB, Dmax, nROI, itErosion, medPCD, medEdgeD) and two blood DNA parameters ([cfDNA], [ctDNA]) for DLBCL and cHL with adjusted </w:t>
      </w:r>
      <w:r>
        <w:rPr>
          <w:rFonts w:eastAsia="Times New Roman" w:cs="Times New Roman"/>
          <w:i w:val="false"/>
          <w:kern w:val="0"/>
          <w:sz w:val="18"/>
          <w:szCs w:val="18"/>
          <w:lang w:val="en-GB" w:eastAsia="de-DE" w:bidi="ar-SA"/>
        </w:rPr>
        <w:t>R-squared (R ²)</w:t>
      </w:r>
      <w:r>
        <w:rPr>
          <w:rFonts w:eastAsia="Times New Roman" w:cs="Times New Roman"/>
          <w:i w:val="false"/>
          <w:kern w:val="0"/>
          <w:szCs w:val="20"/>
          <w:lang w:val="en-GB" w:eastAsia="de-DE"/>
        </w:rPr>
        <w:t>. P-values controlled by Benjamini-Hochberg correction.</w:t>
      </w:r>
    </w:p>
    <w:tbl>
      <w:tblPr>
        <w:tblW w:w="8498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58"/>
        <w:gridCol w:w="1785"/>
        <w:gridCol w:w="1785"/>
        <w:gridCol w:w="1785"/>
        <w:gridCol w:w="1785"/>
      </w:tblGrid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cfDNA]</w:t>
            </w:r>
          </w:p>
        </w:tc>
        <w:tc>
          <w:tcPr>
            <w:tcW w:w="3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ctDNA]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Palatino Linotype" w:hAnsi="Palatino Linotype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/>
              </w:rPr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DLBCL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jc w:val="center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cHL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jc w:val="center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DLBCL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cHL</w:t>
            </w:r>
          </w:p>
        </w:tc>
      </w:tr>
      <w:tr>
        <w:trPr/>
        <w:tc>
          <w:tcPr>
            <w:tcW w:w="1358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Palatino Linotype" w:hAnsi="Palatino Linotype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/>
              </w:rPr>
              <w:t>(1) SUVmax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5.93e03+x*748 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0" w:name="rstudio_console_output45"/>
            <w:bookmarkStart w:id="1" w:name="rstudio_console_output44"/>
            <w:bookmarkEnd w:id="0"/>
            <w:bookmarkEnd w:id="1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8.83e03+x*321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2" w:name="rstudio_console_output2"/>
            <w:bookmarkEnd w:id="2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-1.97e03+x*342 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3" w:name="rstudio_console_output73"/>
            <w:bookmarkEnd w:id="3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498-x*0.71</w:t>
            </w:r>
          </w:p>
        </w:tc>
      </w:tr>
      <w:tr>
        <w:trPr/>
        <w:tc>
          <w:tcPr>
            <w:tcW w:w="1358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009] (p=0.30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-0.01] (p=0.72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19] (p=0.21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-0.03] (p=0.99)</w:t>
            </w:r>
          </w:p>
        </w:tc>
      </w:tr>
      <w:tr>
        <w:trPr/>
        <w:tc>
          <w:tcPr>
            <w:tcW w:w="1358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Palatino Linotype" w:hAnsi="Palatino Linotype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/>
              </w:rPr>
              <w:t>(2) SUVmean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4" w:name="rstudio_console_output"/>
            <w:bookmarkEnd w:id="4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1.39e04+</w:t>
            </w:r>
            <w:bookmarkStart w:id="5" w:name="rstudio_console_output1"/>
            <w:bookmarkEnd w:id="5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x*845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6" w:name="rstudio_console_output46"/>
            <w:bookmarkEnd w:id="6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1.32e04+x*102 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2.77e03+x*274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801-x*54</w:t>
            </w:r>
          </w:p>
        </w:tc>
      </w:tr>
      <w:tr>
        <w:trPr/>
        <w:tc>
          <w:tcPr>
            <w:tcW w:w="1358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-0.03] (p=0.59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-0.02] (p=0.95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-0.03] (p=0.65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</w:t>
            </w:r>
            <w:bookmarkStart w:id="7" w:name="rstudio_console_output70"/>
            <w:bookmarkEnd w:id="7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R²=-0.01] (p=0.99)</w:t>
            </w:r>
          </w:p>
        </w:tc>
      </w:tr>
      <w:tr>
        <w:trPr/>
        <w:tc>
          <w:tcPr>
            <w:tcW w:w="1358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Palatino Linotype" w:hAnsi="Palatino Linotype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/>
              </w:rPr>
              <w:t>(3) TMTV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8" w:name="rstudio_console_output3"/>
            <w:bookmarkEnd w:id="8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5.56e03+</w:t>
            </w:r>
            <w:bookmarkStart w:id="9" w:name="rstudio_console_output4"/>
            <w:bookmarkEnd w:id="9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x*22 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10" w:name="rstudio_console_output48"/>
            <w:bookmarkStart w:id="11" w:name="rstudio_console_output47"/>
            <w:bookmarkEnd w:id="10"/>
            <w:bookmarkEnd w:id="11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8.26e03+x*20 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12" w:name="rstudio_console_output8"/>
            <w:bookmarkEnd w:id="12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-2.94e02+x*</w:t>
            </w:r>
            <w:bookmarkStart w:id="13" w:name="rstudio_console_output9"/>
            <w:bookmarkEnd w:id="13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7.1 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2.03e02+x*</w:t>
            </w:r>
            <w:bookmarkStart w:id="14" w:name="rstudio_console_output72"/>
            <w:bookmarkEnd w:id="14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0.90 </w:t>
            </w:r>
          </w:p>
        </w:tc>
      </w:tr>
      <w:tr>
        <w:trPr/>
        <w:tc>
          <w:tcPr>
            <w:tcW w:w="1358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/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48] (p&lt;0.001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07] (p=0.09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38] (p=0.006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15] (p=0.044)</w:t>
            </w:r>
          </w:p>
        </w:tc>
      </w:tr>
      <w:tr>
        <w:trPr/>
        <w:tc>
          <w:tcPr>
            <w:tcW w:w="1358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Palatino Linotype" w:hAnsi="Palatino Linotype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/>
              </w:rPr>
              <w:t>(4) TLG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15" w:name="rstudio_console_output6"/>
            <w:bookmarkStart w:id="16" w:name="rstudio_console_output5"/>
            <w:bookmarkEnd w:id="15"/>
            <w:bookmarkEnd w:id="16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5.93e03+x*1.9 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17" w:name="rstudio_console_output50"/>
            <w:bookmarkStart w:id="18" w:name="rstudio_console_output49"/>
            <w:bookmarkEnd w:id="17"/>
            <w:bookmarkEnd w:id="18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7.32e03+x*4.2 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19" w:name="rstudio_console_output10"/>
            <w:bookmarkEnd w:id="19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-212 + x*</w:t>
            </w:r>
            <w:bookmarkStart w:id="20" w:name="rstudio_console_output13"/>
            <w:bookmarkEnd w:id="20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6.2e-01 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21" w:name="rstudio_console_output75"/>
            <w:bookmarkEnd w:id="21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1.69e+02+x*</w:t>
            </w:r>
            <w:bookmarkStart w:id="22" w:name="rstudio_console_output76"/>
            <w:bookmarkEnd w:id="22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0.19 </w:t>
            </w:r>
          </w:p>
        </w:tc>
      </w:tr>
      <w:tr>
        <w:trPr/>
        <w:tc>
          <w:tcPr>
            <w:tcW w:w="1358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/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46] (p&lt;0.001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08] (p=0.08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36] (p=0.006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</w:t>
            </w:r>
            <w:bookmarkStart w:id="23" w:name="rstudio_console_output77"/>
            <w:bookmarkEnd w:id="23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R²=0.15] (p=0.044)</w:t>
            </w:r>
          </w:p>
        </w:tc>
      </w:tr>
      <w:tr>
        <w:trPr/>
        <w:tc>
          <w:tcPr>
            <w:tcW w:w="1358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Palatino Linotype" w:hAnsi="Palatino Linotype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/>
              </w:rPr>
              <w:t>(5) TMTS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24" w:name="rstudio_console_output7"/>
            <w:bookmarkEnd w:id="24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6.73e03+x</w:t>
            </w:r>
            <w:bookmarkStart w:id="25" w:name="rstudio_console_output11"/>
            <w:bookmarkEnd w:id="25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*17.5 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26" w:name="rstudio_console_output51"/>
            <w:bookmarkEnd w:id="26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6.05e03+</w:t>
            </w:r>
            <w:bookmarkStart w:id="27" w:name="rstudio_console_output52"/>
            <w:bookmarkEnd w:id="27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x*14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28" w:name="rstudio_console_output16"/>
            <w:bookmarkEnd w:id="28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-329+x*6.0 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29" w:name="rstudio_console_output78"/>
            <w:bookmarkEnd w:id="29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2.02e+02+x*</w:t>
            </w:r>
            <w:bookmarkStart w:id="30" w:name="rstudio_console_output79"/>
            <w:bookmarkEnd w:id="30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0.44 </w:t>
            </w:r>
          </w:p>
        </w:tc>
      </w:tr>
      <w:tr>
        <w:trPr/>
        <w:tc>
          <w:tcPr>
            <w:tcW w:w="1358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37] (p=0.001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15] (p=0.049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34] (p=0.006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14] (p=0.046)</w:t>
            </w:r>
          </w:p>
        </w:tc>
      </w:tr>
      <w:tr>
        <w:trPr/>
        <w:tc>
          <w:tcPr>
            <w:tcW w:w="1358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Palatino Linotype" w:hAnsi="Palatino Linotype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/>
              </w:rPr>
              <w:t>(6) TVSR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31" w:name="rstudio_console_output12"/>
            <w:bookmarkEnd w:id="31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591+x*3.13e04 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32" w:name="rstudio_console_output53"/>
            <w:bookmarkEnd w:id="32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1.53e04</w:t>
            </w:r>
            <w:bookmarkStart w:id="33" w:name="rstudio_console_output54"/>
            <w:bookmarkEnd w:id="33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-x*333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34" w:name="rstudio_console_output29"/>
            <w:bookmarkEnd w:id="34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-1.642e03+x*</w:t>
            </w:r>
            <w:bookmarkStart w:id="35" w:name="rstudio_console_output30"/>
            <w:bookmarkEnd w:id="35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1.03e03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36" w:name="rstudio_console_output81"/>
            <w:bookmarkEnd w:id="36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22+x</w:t>
            </w:r>
            <w:bookmarkStart w:id="37" w:name="rstudio_console_output82"/>
            <w:bookmarkEnd w:id="37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*101</w:t>
            </w:r>
          </w:p>
        </w:tc>
      </w:tr>
      <w:tr>
        <w:trPr/>
        <w:tc>
          <w:tcPr>
            <w:tcW w:w="1358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11] (p=0.07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-0.02] (p=0.95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</w:t>
            </w:r>
            <w:bookmarkStart w:id="38" w:name="rstudio_console_output31"/>
            <w:bookmarkEnd w:id="38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R²=0.07] (p=0.17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</w:t>
            </w:r>
            <w:bookmarkStart w:id="39" w:name="rstudio_console_output83"/>
            <w:bookmarkEnd w:id="39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R²=0.02] (p=0.33)</w:t>
            </w:r>
          </w:p>
        </w:tc>
      </w:tr>
      <w:tr>
        <w:trPr/>
        <w:tc>
          <w:tcPr>
            <w:tcW w:w="1358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Palatino Linotype" w:hAnsi="Palatino Linotype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/>
              </w:rPr>
              <w:t>(7) TumBB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40" w:name="rstudio_console_output15"/>
            <w:bookmarkStart w:id="41" w:name="rstudio_console_output14"/>
            <w:bookmarkEnd w:id="40"/>
            <w:bookmarkEnd w:id="41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1.2e04+x*7.01e-01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42" w:name="rstudio_console_output57"/>
            <w:bookmarkStart w:id="43" w:name="rstudio_console_output56"/>
            <w:bookmarkEnd w:id="42"/>
            <w:bookmarkEnd w:id="43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9.167e03+x*0.36 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44" w:name="rstudio_console_output32"/>
            <w:bookmarkEnd w:id="44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2.74e+03+x*</w:t>
            </w:r>
            <w:bookmarkStart w:id="45" w:name="rstudio_console_output33"/>
            <w:bookmarkEnd w:id="45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0.19  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46" w:name="rstudio_console_output85"/>
            <w:bookmarkEnd w:id="46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2.77e02+x*</w:t>
            </w:r>
            <w:bookmarkStart w:id="47" w:name="rstudio_console_output86"/>
            <w:bookmarkEnd w:id="47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1.39e-02 </w:t>
            </w:r>
          </w:p>
        </w:tc>
      </w:tr>
      <w:tr>
        <w:trPr/>
        <w:tc>
          <w:tcPr>
            <w:tcW w:w="1358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17] (p=0.03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11] (p=0.05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07] (p=0.17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16] (p=0.044)</w:t>
            </w:r>
          </w:p>
        </w:tc>
      </w:tr>
      <w:tr>
        <w:trPr/>
        <w:tc>
          <w:tcPr>
            <w:tcW w:w="1358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Palatino Linotype" w:hAnsi="Palatino Linotype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/>
              </w:rPr>
              <w:t>(8) Dmax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48" w:name="rstudio_console_output20"/>
            <w:bookmarkStart w:id="49" w:name="rstudio_console_output18"/>
            <w:bookmarkEnd w:id="48"/>
            <w:bookmarkEnd w:id="49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6.39e03+x*40 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50" w:name="rstudio_console_output59"/>
            <w:bookmarkStart w:id="51" w:name="rstudio_console_output58"/>
            <w:bookmarkEnd w:id="50"/>
            <w:bookmarkEnd w:id="51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2.13e03+x*31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52" w:name="rstudio_console_output34"/>
            <w:bookmarkEnd w:id="52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1.02e03+x*</w:t>
            </w:r>
            <w:bookmarkStart w:id="53" w:name="rstudio_console_output35"/>
            <w:bookmarkEnd w:id="53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11 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54" w:name="rstudio_console_output87"/>
            <w:bookmarkEnd w:id="54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-12.54+x*</w:t>
            </w:r>
            <w:bookmarkStart w:id="55" w:name="rstudio_console_output88"/>
            <w:bookmarkEnd w:id="55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1.25 </w:t>
            </w:r>
          </w:p>
        </w:tc>
      </w:tr>
      <w:tr>
        <w:trPr/>
        <w:tc>
          <w:tcPr>
            <w:tcW w:w="1358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14] (p=0.046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12] (p=0.049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06] (p=0.17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17] (p=0.044)</w:t>
            </w:r>
          </w:p>
        </w:tc>
      </w:tr>
      <w:tr>
        <w:trPr/>
        <w:tc>
          <w:tcPr>
            <w:tcW w:w="1358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Palatino Linotype" w:hAnsi="Palatino Linotype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/>
              </w:rPr>
              <w:t>(9) nROI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56" w:name="rstudio_console_output22"/>
            <w:bookmarkStart w:id="57" w:name="rstudio_console_output21"/>
            <w:bookmarkEnd w:id="56"/>
            <w:bookmarkEnd w:id="57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1.61e04+x*720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58" w:name="rstudio_console_output60"/>
            <w:bookmarkEnd w:id="58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9.80e03+x*</w:t>
            </w:r>
            <w:bookmarkStart w:id="59" w:name="rstudio_console_output61"/>
            <w:bookmarkEnd w:id="59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331 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60" w:name="rstudio_console_output36"/>
            <w:bookmarkEnd w:id="60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3.39e03+x*</w:t>
            </w:r>
            <w:bookmarkStart w:id="61" w:name="rstudio_console_output37"/>
            <w:bookmarkEnd w:id="61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226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62" w:name="rstudio_console_output89"/>
            <w:bookmarkEnd w:id="62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289+x*</w:t>
            </w:r>
            <w:bookmarkStart w:id="63" w:name="rstudio_console_output90"/>
            <w:bookmarkEnd w:id="63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14</w:t>
            </w:r>
          </w:p>
        </w:tc>
      </w:tr>
      <w:tr>
        <w:trPr/>
        <w:tc>
          <w:tcPr>
            <w:tcW w:w="1358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07] (p=0.13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01] (p=0.40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04] (p=0.21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</w:t>
            </w:r>
            <w:bookmarkStart w:id="64" w:name="rstudio_console_output91"/>
            <w:bookmarkEnd w:id="64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R²=0.026] (p=0.32)</w:t>
            </w:r>
          </w:p>
        </w:tc>
      </w:tr>
      <w:tr>
        <w:trPr/>
        <w:tc>
          <w:tcPr>
            <w:tcW w:w="1358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Palatino Linotype" w:hAnsi="Palatino Linotype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/>
              </w:rPr>
              <w:t>(10) itErosion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65" w:name="rstudio_console_output23"/>
            <w:bookmarkEnd w:id="65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-2.69e.04+</w:t>
            </w:r>
            <w:bookmarkStart w:id="66" w:name="rstudio_console_output24"/>
            <w:bookmarkEnd w:id="66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x*2.32e04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67" w:name="rstudio_console_output62"/>
            <w:bookmarkEnd w:id="67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2.05e04-x*4.14e03 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68" w:name="rstudio_console_output38"/>
            <w:bookmarkEnd w:id="68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-1.06e04+x*</w:t>
            </w:r>
            <w:bookmarkStart w:id="69" w:name="rstudio_console_output39"/>
            <w:bookmarkEnd w:id="69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7.63e03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70" w:name="rstudio_console_output92"/>
            <w:bookmarkEnd w:id="70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357+x*</w:t>
            </w:r>
            <w:bookmarkStart w:id="71" w:name="rstudio_console_output93"/>
            <w:bookmarkEnd w:id="71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80 </w:t>
            </w:r>
          </w:p>
        </w:tc>
      </w:tr>
      <w:tr>
        <w:trPr/>
        <w:tc>
          <w:tcPr>
            <w:tcW w:w="1358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39] (p=0.001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-0.02] (p=0.78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33] (p=0.006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-0.03] (p=0.99)</w:t>
            </w:r>
          </w:p>
        </w:tc>
      </w:tr>
      <w:tr>
        <w:trPr/>
        <w:tc>
          <w:tcPr>
            <w:tcW w:w="1358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Palatino Linotype" w:hAnsi="Palatino Linotype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/>
              </w:rPr>
              <w:t>(11) medPCD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72" w:name="rstudio_console_output25"/>
            <w:bookmarkEnd w:id="72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-3.34e03+</w:t>
            </w:r>
            <w:bookmarkStart w:id="73" w:name="rstudio_console_output26"/>
            <w:bookmarkEnd w:id="73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x*522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74" w:name="rstudio_console_output64"/>
            <w:bookmarkEnd w:id="74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7.16e03+x*</w:t>
            </w:r>
            <w:bookmarkStart w:id="75" w:name="rstudio_console_output65"/>
            <w:bookmarkEnd w:id="75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223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76" w:name="rstudio_console_output40"/>
            <w:bookmarkEnd w:id="76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-2.98e03+x*</w:t>
            </w:r>
            <w:bookmarkStart w:id="77" w:name="rstudio_console_output41"/>
            <w:bookmarkEnd w:id="77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166 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78" w:name="rstudio_console_output94"/>
            <w:bookmarkEnd w:id="78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-52+x*18</w:t>
            </w:r>
          </w:p>
        </w:tc>
      </w:tr>
      <w:tr>
        <w:trPr/>
        <w:tc>
          <w:tcPr>
            <w:tcW w:w="1358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27] (p=0.008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002] (p=0.52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20] (p=0.04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07] (p=0.16)</w:t>
            </w:r>
          </w:p>
        </w:tc>
      </w:tr>
      <w:tr>
        <w:trPr/>
        <w:tc>
          <w:tcPr>
            <w:tcW w:w="1358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Palatino Linotype" w:hAnsi="Palatino Linotype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/>
              </w:rPr>
              <w:t>(12) medEdgeD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79" w:name="rstudio_console_output27"/>
            <w:bookmarkEnd w:id="79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-8.91e03+</w:t>
            </w:r>
            <w:bookmarkStart w:id="80" w:name="rstudio_console_output28"/>
            <w:bookmarkEnd w:id="80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x*708 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81" w:name="rstudio_console_output66"/>
            <w:bookmarkEnd w:id="81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1.29e04+x</w:t>
            </w:r>
            <w:bookmarkStart w:id="82" w:name="rstudio_console_output67"/>
            <w:bookmarkEnd w:id="82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*30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83" w:name="rstudio_console_output42"/>
            <w:bookmarkEnd w:id="83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-4.85e03+x*</w:t>
            </w:r>
            <w:bookmarkStart w:id="84" w:name="rstudio_console_output43"/>
            <w:bookmarkEnd w:id="84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 xml:space="preserve"> 233 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bookmarkStart w:id="85" w:name="rstudio_console_output97"/>
            <w:bookmarkEnd w:id="85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481+x*0.2</w:t>
            </w:r>
          </w:p>
        </w:tc>
      </w:tr>
      <w:tr>
        <w:trPr/>
        <w:tc>
          <w:tcPr>
            <w:tcW w:w="1358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22] (p=0.02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</w:t>
            </w:r>
            <w:bookmarkStart w:id="86" w:name="rstudio_console_output68"/>
            <w:bookmarkEnd w:id="86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R²=-0.02] (p=0.94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R²=0.19] (p=0.04)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Palatino Linotype" w:hAnsi="Palatino Linotype" w:eastAsia="Times New Roman" w:cs="Times New Roman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[</w:t>
            </w:r>
            <w:bookmarkStart w:id="87" w:name="rstudio_console_output98"/>
            <w:bookmarkEnd w:id="87"/>
            <w:r>
              <w:rPr>
                <w:rFonts w:eastAsia="Times New Roman" w:cs="Times New Roman" w:ascii="Palatino Linotype" w:hAnsi="Palatino Linotype"/>
                <w:sz w:val="18"/>
                <w:szCs w:val="18"/>
                <w:lang w:val="en-GB" w:bidi="ar-SA"/>
              </w:rPr>
              <w:t>R²=-0.03] (p=0.99)</w:t>
            </w:r>
          </w:p>
        </w:tc>
      </w:tr>
    </w:tbl>
    <w:p>
      <w:pPr>
        <w:pStyle w:val="MDPI22heading2"/>
        <w:spacing w:before="240" w:after="120"/>
        <w:rPr>
          <w:rFonts w:eastAsia="Times New Roman" w:cs="Times New Roman"/>
          <w:i w:val="false"/>
          <w:i w:val="false"/>
          <w:kern w:val="0"/>
          <w:szCs w:val="20"/>
          <w:lang w:val="en-GB" w:eastAsia="de-DE"/>
        </w:rPr>
      </w:pPr>
      <w:r>
        <w:rPr>
          <w:rFonts w:eastAsia="Times New Roman" w:cs="Times New Roman"/>
          <w:i w:val="false"/>
          <w:kern w:val="0"/>
          <w:szCs w:val="20"/>
          <w:lang w:val="en-GB" w:eastAsia="de-DE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default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;Times New Roman"/>
      <w:color w:val="auto"/>
      <w:kern w:val="2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Liberation Mono;Courier New" w:cs="Liberation Mono;Courier New"/>
      <w:sz w:val="20"/>
      <w:szCs w:val="20"/>
    </w:rPr>
  </w:style>
  <w:style w:type="paragraph" w:styleId="MDPI22heading2">
    <w:name w:val="MDPI_2.2_heading2"/>
    <w:basedOn w:val="Normal"/>
    <w:qFormat/>
    <w:pPr>
      <w:numPr>
        <w:ilvl w:val="0"/>
        <w:numId w:val="0"/>
      </w:numPr>
      <w:overflowPunct w:val="false"/>
      <w:snapToGrid w:val="false"/>
      <w:spacing w:lineRule="atLeast" w:line="260" w:before="240" w:after="120"/>
      <w:ind w:hanging="0"/>
      <w:jc w:val="left"/>
    </w:pPr>
    <w:rPr>
      <w:rFonts w:ascii="Palatino Linotype" w:hAnsi="Palatino Linotype" w:cs="Palatino Linotype"/>
      <w:i/>
      <w:sz w:val="20"/>
      <w:szCs w:val="22"/>
      <w:lang w:bidi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30T08:33:00Z</dcterms:created>
  <dc:creator>DECAZES Pierre</dc:creator>
  <dc:description/>
  <cp:keywords/>
  <dc:language>en-US</dc:language>
  <cp:lastModifiedBy>DECAZES Pierre</cp:lastModifiedBy>
  <cp:lastPrinted>1995-11-21T17:41:00Z</cp:lastPrinted>
  <dcterms:modified xsi:type="dcterms:W3CDTF">2020-09-30T08:33:00Z</dcterms:modified>
  <cp:revision>2</cp:revision>
  <dc:subject/>
  <dc:title/>
</cp:coreProperties>
</file>